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504"/>
        <w:gridCol w:w="1664"/>
        <w:gridCol w:w="2336"/>
      </w:tblGrid>
      <w:tr w:rsidR="00413B73" w:rsidRPr="00C53F05" w:rsidTr="00C05DD5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b/>
                <w:iCs/>
                <w:sz w:val="24"/>
                <w:szCs w:val="24"/>
              </w:rPr>
              <w:t>Characteristics (completenes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b/>
                <w:iCs/>
                <w:sz w:val="24"/>
                <w:szCs w:val="24"/>
              </w:rPr>
              <w:t>Number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b/>
                <w:iCs/>
                <w:sz w:val="24"/>
                <w:szCs w:val="24"/>
              </w:rPr>
              <w:t>%</w:t>
            </w:r>
          </w:p>
        </w:tc>
      </w:tr>
      <w:tr w:rsidR="00413B73" w:rsidRPr="00C53F05" w:rsidTr="00C05DD5">
        <w:tc>
          <w:tcPr>
            <w:tcW w:w="467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Sex (n=57,374; 100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244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 xml:space="preserve">45,091       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78.6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12,274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21.4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Area of occurrence (n=56,666; 98.8%)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Rural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 xml:space="preserve">49,079       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86.6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Urban/peri-urban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7,587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13.4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Age Group (in years) (n=57,372; ~100%)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0-17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11,966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20.9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18-45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 xml:space="preserve">31,568       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55.0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46-65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 xml:space="preserve">11,433       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19.9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≥66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2,405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4.2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Ethnicity (n=54,414; 95.7%)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Admixed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 xml:space="preserve">40,499       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74.4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White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 xml:space="preserve">5,374        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9.9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 xml:space="preserve">Black 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 xml:space="preserve">4,385        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8.1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Indian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 xml:space="preserve">3,647        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6.7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Asian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 xml:space="preserve">509        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0.9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Education (in years) (n=41,400; 72.2%)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 xml:space="preserve">Illiterate 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 xml:space="preserve">3,935        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9.5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≤4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18,276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44.1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5-8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11,646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28.1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&gt;8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5,099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12.3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Not applicable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2,444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5.9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Work-related accident (n=47,688; 83.1%)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19,124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40.1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28,564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59.9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Anatomical region of the bite (n=56,925; 99.2%)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Lower limbs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47,764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83.9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Upper limbs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8,317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14.6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lastRenderedPageBreak/>
              <w:t>Other sites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844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1.5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Time elapsed form bite to medical assistance (</w:t>
            </w:r>
            <w:proofErr w:type="spellStart"/>
            <w:r w:rsidRPr="00C53F05">
              <w:rPr>
                <w:rFonts w:ascii="Arial" w:hAnsi="Arial" w:cs="Arial"/>
                <w:iCs/>
                <w:sz w:val="24"/>
                <w:szCs w:val="24"/>
              </w:rPr>
              <w:t>hrs</w:t>
            </w:r>
            <w:proofErr w:type="spellEnd"/>
            <w:r w:rsidRPr="00C53F05">
              <w:rPr>
                <w:rFonts w:ascii="Arial" w:hAnsi="Arial" w:cs="Arial"/>
                <w:iCs/>
                <w:sz w:val="24"/>
                <w:szCs w:val="24"/>
              </w:rPr>
              <w:t>) (n=54,152; 94.4%)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≤6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42,395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78.3</w:t>
            </w:r>
          </w:p>
        </w:tc>
      </w:tr>
      <w:tr w:rsidR="00413B73" w:rsidRPr="00C53F05" w:rsidTr="00C05DD5">
        <w:tc>
          <w:tcPr>
            <w:tcW w:w="4678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&gt;6-24</w:t>
            </w:r>
          </w:p>
        </w:tc>
        <w:tc>
          <w:tcPr>
            <w:tcW w:w="1701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8,890</w:t>
            </w:r>
          </w:p>
        </w:tc>
        <w:tc>
          <w:tcPr>
            <w:tcW w:w="2449" w:type="dxa"/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16.4</w:t>
            </w:r>
          </w:p>
        </w:tc>
      </w:tr>
      <w:tr w:rsidR="00413B73" w:rsidRPr="00C53F05" w:rsidTr="00C05DD5">
        <w:tc>
          <w:tcPr>
            <w:tcW w:w="467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&gt;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 xml:space="preserve">2,867        </w:t>
            </w:r>
          </w:p>
        </w:tc>
        <w:tc>
          <w:tcPr>
            <w:tcW w:w="244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13B73" w:rsidRPr="00C53F05" w:rsidRDefault="00413B73" w:rsidP="00C05DD5">
            <w:pPr>
              <w:spacing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C53F05">
              <w:rPr>
                <w:rFonts w:ascii="Arial" w:hAnsi="Arial" w:cs="Arial"/>
                <w:iCs/>
                <w:sz w:val="24"/>
                <w:szCs w:val="24"/>
              </w:rPr>
              <w:t>5.3</w:t>
            </w:r>
          </w:p>
        </w:tc>
      </w:tr>
    </w:tbl>
    <w:p w:rsidR="003774FA" w:rsidRDefault="00413B73">
      <w:bookmarkStart w:id="0" w:name="_GoBack"/>
      <w:bookmarkEnd w:id="0"/>
    </w:p>
    <w:sectPr w:rsidR="003774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B73"/>
    <w:rsid w:val="00413B73"/>
    <w:rsid w:val="005B595C"/>
    <w:rsid w:val="00762EFE"/>
    <w:rsid w:val="008609DD"/>
    <w:rsid w:val="009D2BE3"/>
    <w:rsid w:val="00A50294"/>
    <w:rsid w:val="00AE4810"/>
    <w:rsid w:val="00E8594C"/>
    <w:rsid w:val="00FB4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E25CEF6-E9E4-4B59-B2AC-9FF128159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3B73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rson Sampaio</dc:creator>
  <cp:keywords/>
  <dc:description/>
  <cp:lastModifiedBy>Vanderson Sampaio</cp:lastModifiedBy>
  <cp:revision>1</cp:revision>
  <dcterms:created xsi:type="dcterms:W3CDTF">2018-08-28T14:55:00Z</dcterms:created>
  <dcterms:modified xsi:type="dcterms:W3CDTF">2018-08-28T14:55:00Z</dcterms:modified>
</cp:coreProperties>
</file>